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EF7804">
      <w:pPr>
        <w:pStyle w:val="SupplementaryMaterial"/>
        <w:snapToGrid w:val="0"/>
        <w:rPr>
          <w:b w:val="0"/>
        </w:rPr>
      </w:pPr>
      <w:r w:rsidRPr="001549D3">
        <w:t>Supplementary Material</w:t>
      </w:r>
    </w:p>
    <w:p w14:paraId="7B65BC41" w14:textId="33FB5571" w:rsidR="00DE23E8" w:rsidRDefault="00654E8F" w:rsidP="00EF7804">
      <w:pPr>
        <w:pStyle w:val="1"/>
        <w:numPr>
          <w:ilvl w:val="0"/>
          <w:numId w:val="0"/>
        </w:numPr>
        <w:snapToGrid w:val="0"/>
        <w:ind w:left="567"/>
      </w:pPr>
      <w:r w:rsidRPr="00994A3D">
        <w:t xml:space="preserve">Supplementary </w:t>
      </w:r>
      <w:r w:rsidR="007B653D">
        <w:t>Table 1</w:t>
      </w:r>
      <w:r w:rsidR="006F7E84">
        <w:t xml:space="preserve">. Parts of speech analyzed in the present study, original tags in Text Inspector, and </w:t>
      </w:r>
      <w:r w:rsidR="00D215D4">
        <w:t>e</w:t>
      </w:r>
      <w:r w:rsidR="006F7E84">
        <w:t>xample words.</w:t>
      </w: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3779"/>
        <w:gridCol w:w="1843"/>
      </w:tblGrid>
      <w:tr w:rsidR="00D17BCA" w:rsidRPr="00D17BCA" w14:paraId="1963A4CE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A2D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Parts of speech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1580" w14:textId="77DE1EFC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Tags</w:t>
            </w:r>
            <w:r w:rsidR="006F7E84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 xml:space="preserve"> </w:t>
            </w:r>
            <w:r w:rsidR="00830A4A">
              <w:rPr>
                <w:rFonts w:eastAsia="ＭＳ Ｐゴシック" w:cs="Times New Roman" w:hint="eastAsia"/>
                <w:b/>
                <w:bCs/>
                <w:sz w:val="22"/>
                <w:lang w:eastAsia="ja-JP"/>
              </w:rPr>
              <w:t>b</w:t>
            </w:r>
            <w:r w:rsidR="00830A4A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y</w:t>
            </w:r>
            <w:r w:rsidRPr="00D17BCA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 xml:space="preserve"> Text Inspector</w:t>
            </w:r>
            <w:r w:rsidR="006F7E84" w:rsidRPr="006F7E84">
              <w:rPr>
                <w:rFonts w:ascii="ＭＳ Ｐゴシック" w:eastAsia="ＭＳ Ｐゴシック" w:hAnsi="ＭＳ Ｐゴシック" w:cs="Times New Roman" w:hint="eastAsia"/>
                <w:b/>
                <w:bCs/>
                <w:sz w:val="22"/>
                <w:vertAlign w:val="superscript"/>
                <w:lang w:eastAsia="ja-JP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A6B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b/>
                <w:bCs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b/>
                <w:bCs/>
                <w:sz w:val="22"/>
                <w:lang w:eastAsia="ja-JP"/>
              </w:rPr>
              <w:t>Example words</w:t>
            </w:r>
          </w:p>
        </w:tc>
      </w:tr>
      <w:tr w:rsidR="00D17BCA" w:rsidRPr="00D17BCA" w14:paraId="00C678D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430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General noun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8B34" w14:textId="4C09A52B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NN (noun, singular or mas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s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DD0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oman</w:t>
            </w:r>
          </w:p>
        </w:tc>
      </w:tr>
      <w:tr w:rsidR="00D17BCA" w:rsidRPr="00D17BCA" w14:paraId="5ADF83BB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FC5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463C" w14:textId="4A7930D9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NNS (noun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,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 plur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4CA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characters</w:t>
            </w:r>
          </w:p>
        </w:tc>
      </w:tr>
      <w:tr w:rsidR="00D17BCA" w:rsidRPr="00D17BCA" w14:paraId="4A7BB21D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294" w14:textId="7679FE12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</w:t>
            </w:r>
            <w:r>
              <w:rPr>
                <w:rFonts w:eastAsia="ＭＳ Ｐゴシック" w:cs="Times New Roman"/>
                <w:sz w:val="22"/>
                <w:lang w:eastAsia="ja-JP"/>
              </w:rPr>
              <w:t>r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oper noun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2D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NP (proper noun, singul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D27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Kathy</w:t>
            </w:r>
          </w:p>
        </w:tc>
      </w:tr>
      <w:tr w:rsidR="00D17BCA" w:rsidRPr="00D17BCA" w14:paraId="270431F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3B0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erb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F8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V (verb, base for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8EF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go</w:t>
            </w:r>
          </w:p>
        </w:tc>
      </w:tr>
      <w:tr w:rsidR="00D17BCA" w:rsidRPr="00D17BCA" w14:paraId="05C5863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24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8B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VD (verb, past ten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7BB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atched</w:t>
            </w:r>
          </w:p>
        </w:tc>
      </w:tr>
      <w:tr w:rsidR="00D17BCA" w:rsidRPr="00D17BCA" w14:paraId="1A25F46D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3C4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86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VG (verb, gerund/particip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98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ondering</w:t>
            </w:r>
          </w:p>
        </w:tc>
      </w:tr>
      <w:tr w:rsidR="00D17BCA" w:rsidRPr="00D17BCA" w14:paraId="2BE206D1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3AB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783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VN (verb, past particip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DE2B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made</w:t>
            </w:r>
          </w:p>
        </w:tc>
      </w:tr>
      <w:tr w:rsidR="00D17BCA" w:rsidRPr="00D17BCA" w14:paraId="36C0AE33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48AF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35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VP (verb, present, non-3rd p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6CB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return</w:t>
            </w:r>
          </w:p>
        </w:tc>
      </w:tr>
      <w:tr w:rsidR="00D17BCA" w:rsidRPr="00D17BCA" w14:paraId="0651040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A39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68CB" w14:textId="291249A6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VZ (verb, present</w:t>
            </w:r>
            <w:r w:rsidR="00CB3916">
              <w:rPr>
                <w:rFonts w:eastAsia="ＭＳ Ｐゴシック" w:cs="Times New Roman"/>
                <w:sz w:val="22"/>
                <w:lang w:eastAsia="ja-JP"/>
              </w:rPr>
              <w:t>,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 3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r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d p. sing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E92B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happens</w:t>
            </w:r>
          </w:p>
        </w:tc>
      </w:tr>
      <w:tr w:rsidR="00D17BCA" w:rsidRPr="00D17BCA" w14:paraId="74E96C1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EC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Adjective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6CF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JJ (adjectiv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E2FA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interesting</w:t>
            </w:r>
          </w:p>
        </w:tc>
      </w:tr>
      <w:tr w:rsidR="00D17BCA" w:rsidRPr="00D17BCA" w14:paraId="6AA4C792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49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C9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JJR (adjective, comparativ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2CA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better</w:t>
            </w:r>
          </w:p>
        </w:tc>
      </w:tr>
      <w:tr w:rsidR="00D17BCA" w:rsidRPr="00D17BCA" w14:paraId="3C903F06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16E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DD0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JJS (adjective, superlativ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CB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least</w:t>
            </w:r>
          </w:p>
        </w:tc>
      </w:tr>
      <w:tr w:rsidR="00D17BCA" w:rsidRPr="00D17BCA" w14:paraId="1C646D69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B2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Adverb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61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RB (adverb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CE4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often</w:t>
            </w:r>
          </w:p>
        </w:tc>
      </w:tr>
      <w:tr w:rsidR="00D17BCA" w:rsidRPr="00D17BCA" w14:paraId="09442AE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30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B7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RBR (adverb, comparativ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38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faster</w:t>
            </w:r>
          </w:p>
        </w:tc>
      </w:tr>
      <w:tr w:rsidR="00D17BCA" w:rsidRPr="00D17BCA" w14:paraId="5DDAD7C2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41C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083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RBS (adverb, superlativ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653E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earliest</w:t>
            </w:r>
          </w:p>
        </w:tc>
      </w:tr>
      <w:tr w:rsidR="00D17BCA" w:rsidRPr="00D17BCA" w14:paraId="320FD66F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1E5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Number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F86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CD (cardinal numbe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14E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hree</w:t>
            </w:r>
          </w:p>
        </w:tc>
      </w:tr>
      <w:tr w:rsidR="00D17BCA" w:rsidRPr="00D17BCA" w14:paraId="14A32572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51C" w14:textId="488F8BB9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Article/De</w:t>
            </w:r>
            <w:r w:rsidR="00FD0090">
              <w:rPr>
                <w:rFonts w:eastAsia="ＭＳ Ｐゴシック" w:cs="Times New Roman"/>
                <w:sz w:val="22"/>
                <w:lang w:eastAsia="ja-JP"/>
              </w:rPr>
              <w:t>terminer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34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DT (determin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FE9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each</w:t>
            </w:r>
          </w:p>
        </w:tc>
      </w:tr>
      <w:tr w:rsidR="00D17BCA" w:rsidRPr="00D17BCA" w14:paraId="55FD197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4A4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352E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DAT (determiner, artic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EAF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he</w:t>
            </w:r>
          </w:p>
        </w:tc>
      </w:tr>
      <w:tr w:rsidR="00D17BCA" w:rsidRPr="00D17BCA" w14:paraId="6F9B374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BA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ronoun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99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EX (existential the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515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here</w:t>
            </w:r>
          </w:p>
        </w:tc>
      </w:tr>
      <w:tr w:rsidR="00D17BCA" w:rsidRPr="00D17BCA" w14:paraId="668686B3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E0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B16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N (pronoun neutr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2D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someone</w:t>
            </w:r>
          </w:p>
        </w:tc>
      </w:tr>
      <w:tr w:rsidR="00D17BCA" w:rsidRPr="00D17BCA" w14:paraId="4DC00970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5DA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238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P (personal pronou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192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e</w:t>
            </w:r>
          </w:p>
        </w:tc>
      </w:tr>
      <w:tr w:rsidR="00D17BCA" w:rsidRPr="00D17BCA" w14:paraId="3A7821C6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F09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C810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P$ (possessive pronou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0DA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our</w:t>
            </w:r>
          </w:p>
        </w:tc>
      </w:tr>
      <w:tr w:rsidR="00D17BCA" w:rsidRPr="00D17BCA" w14:paraId="2718E07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0A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Interrogative word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F08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WH (wh-pronou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9103" w14:textId="01B95F7A" w:rsidR="00D17BCA" w:rsidRPr="00D17BCA" w:rsidRDefault="00D215D4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>
              <w:rPr>
                <w:rFonts w:eastAsia="ＭＳ Ｐゴシック" w:cs="Times New Roman"/>
                <w:sz w:val="22"/>
                <w:lang w:eastAsia="ja-JP"/>
              </w:rPr>
              <w:t>w</w:t>
            </w:r>
            <w:r w:rsidR="00D17BCA" w:rsidRPr="00D17BCA">
              <w:rPr>
                <w:rFonts w:eastAsia="ＭＳ Ｐゴシック" w:cs="Times New Roman"/>
                <w:sz w:val="22"/>
                <w:lang w:eastAsia="ja-JP"/>
              </w:rPr>
              <w:t>ho</w:t>
            </w:r>
          </w:p>
        </w:tc>
      </w:tr>
      <w:tr w:rsidR="00D17BCA" w:rsidRPr="00D17BCA" w14:paraId="4F6920EE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D1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DBEB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WS (possessive wh-pronou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84F" w14:textId="3F908577" w:rsidR="00D17BCA" w:rsidRPr="00D17BCA" w:rsidRDefault="00D215D4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>
              <w:rPr>
                <w:rFonts w:eastAsia="ＭＳ Ｐゴシック" w:cs="Times New Roman"/>
                <w:sz w:val="22"/>
                <w:lang w:eastAsia="ja-JP"/>
              </w:rPr>
              <w:t>w</w:t>
            </w:r>
            <w:r w:rsidR="00D17BCA" w:rsidRPr="00D17BCA">
              <w:rPr>
                <w:rFonts w:eastAsia="ＭＳ Ｐゴシック" w:cs="Times New Roman"/>
                <w:sz w:val="22"/>
                <w:lang w:eastAsia="ja-JP"/>
              </w:rPr>
              <w:t>hose</w:t>
            </w:r>
          </w:p>
        </w:tc>
      </w:tr>
      <w:tr w:rsidR="00D17BCA" w:rsidRPr="00D17BCA" w14:paraId="6A9F16B0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295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06F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RB (wh-abver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79D02" w14:textId="265CFE47" w:rsidR="00D17BCA" w:rsidRPr="00D17BCA" w:rsidRDefault="00D215D4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>
              <w:rPr>
                <w:rFonts w:eastAsia="ＭＳ Ｐゴシック" w:cs="Times New Roman"/>
                <w:sz w:val="22"/>
                <w:lang w:eastAsia="ja-JP"/>
              </w:rPr>
              <w:t>w</w:t>
            </w:r>
            <w:r w:rsidR="00D17BCA" w:rsidRPr="00D17BCA">
              <w:rPr>
                <w:rFonts w:eastAsia="ＭＳ Ｐゴシック" w:cs="Times New Roman"/>
                <w:sz w:val="22"/>
                <w:lang w:eastAsia="ja-JP"/>
              </w:rPr>
              <w:t>hen</w:t>
            </w:r>
          </w:p>
        </w:tc>
      </w:tr>
      <w:tr w:rsidR="00D17BCA" w:rsidRPr="00D17BCA" w14:paraId="72790C70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4A4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Relative pronoun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F0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HAT (complementiz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6E31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hat</w:t>
            </w:r>
          </w:p>
        </w:tc>
      </w:tr>
      <w:tr w:rsidR="00D17BCA" w:rsidRPr="00D17BCA" w14:paraId="53104113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F3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B15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WH (wh-pronou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E07E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ho</w:t>
            </w:r>
          </w:p>
        </w:tc>
      </w:tr>
      <w:tr w:rsidR="00D17BCA" w:rsidRPr="00D17BCA" w14:paraId="5B27F9A6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671F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D55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WS (possessive wh-pronou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7CF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hose</w:t>
            </w:r>
          </w:p>
        </w:tc>
      </w:tr>
      <w:tr w:rsidR="00D17BCA" w:rsidRPr="00D17BCA" w14:paraId="462EF18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35D0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449A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RB (wh-abverb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B23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hen</w:t>
            </w:r>
          </w:p>
        </w:tc>
      </w:tr>
      <w:tr w:rsidR="00D17BCA" w:rsidRPr="00D17BCA" w14:paraId="7CEA4355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E7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BE verb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CB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B (verb be, base for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10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be</w:t>
            </w:r>
          </w:p>
        </w:tc>
      </w:tr>
      <w:tr w:rsidR="00D17BCA" w:rsidRPr="00D17BCA" w14:paraId="795C374F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0C8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88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BD (verb be, pa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CB2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ere</w:t>
            </w:r>
          </w:p>
        </w:tc>
      </w:tr>
      <w:tr w:rsidR="00D17BCA" w:rsidRPr="00D17BCA" w14:paraId="47BC953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EFA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1A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BG (verb be, gerund/particip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C48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being</w:t>
            </w:r>
          </w:p>
        </w:tc>
      </w:tr>
      <w:tr w:rsidR="00D17BCA" w:rsidRPr="00D17BCA" w14:paraId="00CE565C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DE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A8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BN (verb be, past particip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1C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been</w:t>
            </w:r>
          </w:p>
        </w:tc>
      </w:tr>
      <w:tr w:rsidR="00D17BCA" w:rsidRPr="00D17BCA" w14:paraId="41AEF78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AC9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3EF" w14:textId="322D6FEE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BZ (verb be, pres</w:t>
            </w:r>
            <w:r w:rsidR="00CB3916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, 3rd p. sing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23D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is</w:t>
            </w:r>
          </w:p>
        </w:tc>
      </w:tr>
      <w:tr w:rsidR="00D17BCA" w:rsidRPr="00D17BCA" w14:paraId="2BE26CF7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48B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4C14" w14:textId="37653EE1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BP (verb be, pres</w:t>
            </w:r>
            <w:r w:rsidR="00CB3916">
              <w:rPr>
                <w:rFonts w:eastAsia="ＭＳ Ｐゴシック" w:cs="Times New Roman"/>
                <w:sz w:val="22"/>
                <w:lang w:eastAsia="ja-JP"/>
              </w:rPr>
              <w:t>.,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 non-3rd p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6CB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are</w:t>
            </w:r>
          </w:p>
        </w:tc>
      </w:tr>
      <w:tr w:rsidR="00D17BCA" w:rsidRPr="00D17BCA" w14:paraId="58DFED7A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A52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Auxiliary verb</w:t>
            </w: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66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MD (mod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D6A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would</w:t>
            </w:r>
          </w:p>
        </w:tc>
      </w:tr>
      <w:tr w:rsidR="00D17BCA" w:rsidRPr="00D17BCA" w14:paraId="428A159D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569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763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D (verb do, base for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A90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do</w:t>
            </w:r>
          </w:p>
        </w:tc>
      </w:tr>
      <w:tr w:rsidR="00D17BCA" w:rsidRPr="00D17BCA" w14:paraId="5EBDE8A0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033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7DB8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DD (verb do, pa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D7C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did</w:t>
            </w:r>
          </w:p>
        </w:tc>
      </w:tr>
      <w:tr w:rsidR="00D17BCA" w:rsidRPr="00D17BCA" w14:paraId="0C7A9D66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B3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5B3" w14:textId="750A3E31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DZ (verb do, pres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, 3rd p.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 xml:space="preserve"> s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ing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B9E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does</w:t>
            </w:r>
          </w:p>
        </w:tc>
      </w:tr>
      <w:tr w:rsidR="00D17BCA" w:rsidRPr="00D17BCA" w14:paraId="0D0990D8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ACF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F5A" w14:textId="2E03D618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DP (verb do, pres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, non-3rd p</w:t>
            </w:r>
            <w:r w:rsidR="00D215D4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C59B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do</w:t>
            </w:r>
          </w:p>
        </w:tc>
      </w:tr>
      <w:tr w:rsidR="00D17BCA" w:rsidRPr="00D17BCA" w14:paraId="6A226FB9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778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D5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H (verb have, base for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3E6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have</w:t>
            </w:r>
          </w:p>
        </w:tc>
      </w:tr>
      <w:tr w:rsidR="00D17BCA" w:rsidRPr="00D17BCA" w14:paraId="7E526E1C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D8A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F1A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HD (verb have, pa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55D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had</w:t>
            </w:r>
          </w:p>
        </w:tc>
      </w:tr>
      <w:tr w:rsidR="00D17BCA" w:rsidRPr="00D17BCA" w14:paraId="305AB698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36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0D6" w14:textId="64391DC0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HZ (verb have, pres</w:t>
            </w:r>
            <w:r w:rsidR="00CB3916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 3rd p.</w:t>
            </w:r>
            <w:r w:rsidR="00CB3916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>sin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EBC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has</w:t>
            </w:r>
          </w:p>
        </w:tc>
      </w:tr>
      <w:tr w:rsidR="00D17BCA" w:rsidRPr="00D17BCA" w14:paraId="0F7BBB1F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A5F5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7F71" w14:textId="7E373014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VHP (verb have, pres</w:t>
            </w:r>
            <w:r w:rsidR="00CB3916">
              <w:rPr>
                <w:rFonts w:eastAsia="ＭＳ Ｐゴシック" w:cs="Times New Roman"/>
                <w:sz w:val="22"/>
                <w:lang w:eastAsia="ja-JP"/>
              </w:rPr>
              <w:t>.</w:t>
            </w:r>
            <w:r w:rsidRPr="00D17BCA">
              <w:rPr>
                <w:rFonts w:eastAsia="ＭＳ Ｐゴシック" w:cs="Times New Roman"/>
                <w:sz w:val="22"/>
                <w:lang w:eastAsia="ja-JP"/>
              </w:rPr>
              <w:t xml:space="preserve"> non-3rd p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147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have</w:t>
            </w:r>
          </w:p>
        </w:tc>
      </w:tr>
      <w:tr w:rsidR="00D17BCA" w:rsidRPr="00D17BCA" w14:paraId="10B73057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3E26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Preposition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FFE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IN (preposition/subord. conj.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74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for</w:t>
            </w:r>
          </w:p>
        </w:tc>
      </w:tr>
      <w:tr w:rsidR="00D17BCA" w:rsidRPr="00D17BCA" w14:paraId="2E00ECD4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BC4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6F3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O (t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85F0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to</w:t>
            </w:r>
          </w:p>
        </w:tc>
      </w:tr>
      <w:tr w:rsidR="00D17BCA" w:rsidRPr="00D17BCA" w14:paraId="2E3F775F" w14:textId="77777777" w:rsidTr="006F7E84">
        <w:trPr>
          <w:trHeight w:val="26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540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Conjunction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C0FF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CO (coordinating conjunctio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EDD9" w14:textId="77777777" w:rsidR="00D17BCA" w:rsidRPr="00D17BCA" w:rsidRDefault="00D17BCA" w:rsidP="00EF7804">
            <w:pPr>
              <w:snapToGrid w:val="0"/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D17BCA">
              <w:rPr>
                <w:rFonts w:eastAsia="ＭＳ Ｐゴシック" w:cs="Times New Roman"/>
                <w:sz w:val="22"/>
                <w:lang w:eastAsia="ja-JP"/>
              </w:rPr>
              <w:t>but</w:t>
            </w:r>
          </w:p>
        </w:tc>
      </w:tr>
    </w:tbl>
    <w:p w14:paraId="52CF3C8D" w14:textId="1F57A960" w:rsidR="00D17BCA" w:rsidRDefault="006F7E84" w:rsidP="00EF7804">
      <w:pPr>
        <w:snapToGrid w:val="0"/>
      </w:pPr>
      <w:r>
        <w:rPr>
          <w:rFonts w:ascii="ＭＳ 明朝" w:eastAsia="ＭＳ 明朝" w:hAnsi="ＭＳ 明朝" w:hint="eastAsia"/>
          <w:lang w:eastAsia="ja-JP"/>
        </w:rPr>
        <w:t>†</w:t>
      </w:r>
      <w:r w:rsidRPr="006E1135">
        <w:t>https://textinspector.com/</w:t>
      </w:r>
    </w:p>
    <w:p w14:paraId="10FA68E0" w14:textId="15AA80CD" w:rsidR="00297FE6" w:rsidRDefault="00297FE6" w:rsidP="00EF7804">
      <w:pPr>
        <w:snapToGrid w:val="0"/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7FCD0972" w14:textId="370CA34A" w:rsidR="00297FE6" w:rsidRPr="00297FE6" w:rsidRDefault="00297FE6" w:rsidP="00EF7804">
      <w:pPr>
        <w:pStyle w:val="1"/>
        <w:numPr>
          <w:ilvl w:val="0"/>
          <w:numId w:val="0"/>
        </w:numPr>
        <w:snapToGrid w:val="0"/>
        <w:ind w:left="567"/>
      </w:pPr>
      <w:r w:rsidRPr="00297FE6">
        <w:lastRenderedPageBreak/>
        <w:t xml:space="preserve">Supplementary </w:t>
      </w:r>
      <w:r>
        <w:t>Table 2. Annotations of parts of speech and phonemes an example sentence</w:t>
      </w:r>
      <w:r w:rsidRPr="00297FE6">
        <w:t xml:space="preserve"> </w:t>
      </w:r>
      <w:r>
        <w:t>shown in Figure 1.</w:t>
      </w:r>
    </w:p>
    <w:tbl>
      <w:tblPr>
        <w:tblW w:w="98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6"/>
        <w:gridCol w:w="1833"/>
        <w:gridCol w:w="2331"/>
        <w:gridCol w:w="2499"/>
        <w:gridCol w:w="2107"/>
      </w:tblGrid>
      <w:tr w:rsidR="00297FE6" w:rsidRPr="00297FE6" w14:paraId="3E1C4D19" w14:textId="77777777" w:rsidTr="00297FE6">
        <w:trPr>
          <w:trHeight w:val="360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3D4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Word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DAE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Parts of Speech</w:t>
            </w:r>
            <w:r w:rsidRPr="00297FE6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br/>
              <w:t>(tag by Text Inspector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128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Parts of speech category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8E35" w14:textId="3BE31A7D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Phoneme (ARPABET)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38B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Phoneme category</w:t>
            </w:r>
          </w:p>
        </w:tc>
      </w:tr>
      <w:tr w:rsidR="00297FE6" w:rsidRPr="00297FE6" w14:paraId="6D6FEF31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8DA6" w14:textId="774543A5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H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3C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P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76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ronou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99A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H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75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58D982F1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BC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14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15E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215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I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3A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long vowel</w:t>
            </w:r>
          </w:p>
        </w:tc>
      </w:tr>
      <w:tr w:rsidR="00297FE6" w:rsidRPr="00297FE6" w14:paraId="302C9883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370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14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E3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D1C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F61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775122AC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05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get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9E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VVZ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AEB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Verb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D46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8F5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  <w:tr w:rsidR="00297FE6" w:rsidRPr="00297FE6" w14:paraId="42CA1672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7A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259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EF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61C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E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59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hort vowel</w:t>
            </w:r>
          </w:p>
        </w:tc>
      </w:tr>
      <w:tr w:rsidR="00297FE6" w:rsidRPr="00297FE6" w14:paraId="7BBD9DA8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DF2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09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0E7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BFD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DE4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  <w:tr w:rsidR="00297FE6" w:rsidRPr="00297FE6" w14:paraId="41D5BDA3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6C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CB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2F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2FF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3DA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08C3E934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B0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5F1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29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D2E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858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19519A4D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7F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most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1B4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N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779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ronou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43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M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5AE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asal</w:t>
            </w:r>
          </w:p>
        </w:tc>
      </w:tr>
      <w:tr w:rsidR="00297FE6" w:rsidRPr="00297FE6" w14:paraId="04372430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6E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7F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2CF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05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O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A31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diphthong</w:t>
            </w:r>
          </w:p>
        </w:tc>
      </w:tr>
      <w:tr w:rsidR="00297FE6" w:rsidRPr="00297FE6" w14:paraId="0E0C9427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0AD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BC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A7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8A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BD0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010D4CD1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45E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F6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0A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78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394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  <w:tr w:rsidR="00297FE6" w:rsidRPr="00297FE6" w14:paraId="37C8EF2E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B7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A84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FF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A68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BB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433151DD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54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of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96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IN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C1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reposit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57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A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E4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hort vowel</w:t>
            </w:r>
          </w:p>
        </w:tc>
      </w:tr>
      <w:tr w:rsidR="00297FE6" w:rsidRPr="00297FE6" w14:paraId="78D0E597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6B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72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7F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E4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V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6F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5CFF7973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AB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7D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43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CF6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F04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22BE61C9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257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hi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32C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P$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9DC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ronou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094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H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B9C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6EB90E2C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8F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A0D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D9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05C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I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BA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hort vowel</w:t>
            </w:r>
          </w:p>
        </w:tc>
      </w:tr>
      <w:tr w:rsidR="00297FE6" w:rsidRPr="00297FE6" w14:paraId="397BDDC5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9EE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D39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EB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31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Z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84E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5DB6C97E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983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B6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62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9D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BE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729CC5D9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90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ew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2E8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JJ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98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Adjectiv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C8C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FC2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asal</w:t>
            </w:r>
          </w:p>
        </w:tc>
      </w:tr>
      <w:tr w:rsidR="00297FE6" w:rsidRPr="00297FE6" w14:paraId="2BA339A0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9E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A24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2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65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A2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emivowel</w:t>
            </w:r>
          </w:p>
        </w:tc>
      </w:tr>
      <w:tr w:rsidR="00297FE6" w:rsidRPr="00297FE6" w14:paraId="36ABC6C1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A7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20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84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5DE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U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A2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long vowel</w:t>
            </w:r>
          </w:p>
        </w:tc>
      </w:tr>
      <w:tr w:rsidR="00297FE6" w:rsidRPr="00297FE6" w14:paraId="242FCC20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98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6F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F81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7A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D58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6B398722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BBE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client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0D7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NS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B26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ou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CBF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K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06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  <w:tr w:rsidR="00297FE6" w:rsidRPr="00297FE6" w14:paraId="2C15BA4A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216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42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0E4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B4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95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liquid</w:t>
            </w:r>
          </w:p>
        </w:tc>
      </w:tr>
      <w:tr w:rsidR="00297FE6" w:rsidRPr="00297FE6" w14:paraId="381EFC62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7EC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BB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D8E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67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02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297FE6" w:rsidRPr="00297FE6" w14:paraId="24A6FA62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3F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44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89C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AAD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A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37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hort vowel</w:t>
            </w:r>
          </w:p>
        </w:tc>
      </w:tr>
      <w:tr w:rsidR="00297FE6" w:rsidRPr="00297FE6" w14:paraId="03D6CB24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D6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239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77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B8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1F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asal</w:t>
            </w:r>
          </w:p>
        </w:tc>
      </w:tr>
      <w:tr w:rsidR="00297FE6" w:rsidRPr="00297FE6" w14:paraId="30E2005E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C86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E6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137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186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7B1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  <w:tr w:rsidR="00297FE6" w:rsidRPr="00297FE6" w14:paraId="138EFADD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5E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3B9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19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CF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2D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400AFFDE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21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8D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192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D0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F4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04431CAA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AB2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throug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09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IN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D9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repositio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A3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T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8B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36F73B89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5ED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BAC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EEC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58F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655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liquid</w:t>
            </w:r>
          </w:p>
        </w:tc>
      </w:tr>
      <w:tr w:rsidR="00297FE6" w:rsidRPr="00297FE6" w14:paraId="0082DFB1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CAB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C9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5F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6EA0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U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BF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long vowel</w:t>
            </w:r>
          </w:p>
        </w:tc>
      </w:tr>
      <w:tr w:rsidR="00297FE6" w:rsidRPr="00297FE6" w14:paraId="7DAD91C7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52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17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8F5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66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0C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1DA26820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7070" w14:textId="5767B26A" w:rsidR="00297FE6" w:rsidRPr="00297FE6" w:rsidRDefault="009135A3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6F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DAT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64E" w14:textId="00417DC6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Determine</w:t>
            </w:r>
            <w:r w:rsidR="009135A3">
              <w:rPr>
                <w:rFonts w:eastAsia="游ゴシック" w:cs="Times New Roman"/>
                <w:color w:val="000000"/>
                <w:sz w:val="22"/>
                <w:lang w:eastAsia="ja-JP"/>
              </w:rPr>
              <w:t>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C1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A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059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hort vowel</w:t>
            </w:r>
          </w:p>
        </w:tc>
      </w:tr>
      <w:tr w:rsidR="00297FE6" w:rsidRPr="00297FE6" w14:paraId="5C8BA739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26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E97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7D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D9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38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297FE6" w:rsidRPr="00297FE6" w14:paraId="5B4765BD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2858" w14:textId="7AE12C10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websit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B4B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N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07A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Nou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C6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W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14E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emivowel</w:t>
            </w:r>
          </w:p>
        </w:tc>
      </w:tr>
      <w:tr w:rsidR="00297FE6" w:rsidRPr="00297FE6" w14:paraId="111E4CE1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E79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57B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D9D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A7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E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70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hort vowel</w:t>
            </w:r>
          </w:p>
        </w:tc>
      </w:tr>
      <w:tr w:rsidR="00297FE6" w:rsidRPr="00297FE6" w14:paraId="3438F8AF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FE99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0986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40A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05B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B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942A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  <w:tr w:rsidR="00297FE6" w:rsidRPr="00297FE6" w14:paraId="52057EB8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AE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FA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E52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81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10F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fricative</w:t>
            </w:r>
          </w:p>
        </w:tc>
      </w:tr>
      <w:tr w:rsidR="00297FE6" w:rsidRPr="00297FE6" w14:paraId="4701DFC3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439E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D804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069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EE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19D5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diphthong</w:t>
            </w:r>
          </w:p>
        </w:tc>
      </w:tr>
      <w:tr w:rsidR="00297FE6" w:rsidRPr="00297FE6" w14:paraId="2F666325" w14:textId="77777777" w:rsidTr="00297FE6">
        <w:trPr>
          <w:trHeight w:val="36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1E72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D6C1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6DB3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3FB8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71EC" w14:textId="77777777" w:rsidR="00297FE6" w:rsidRPr="00297FE6" w:rsidRDefault="00297FE6" w:rsidP="00EF7804">
            <w:pPr>
              <w:snapToGrid w:val="0"/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97FE6">
              <w:rPr>
                <w:rFonts w:eastAsia="游ゴシック" w:cs="Times New Roman"/>
                <w:color w:val="000000"/>
                <w:sz w:val="22"/>
                <w:lang w:eastAsia="ja-JP"/>
              </w:rPr>
              <w:t>plosive</w:t>
            </w:r>
          </w:p>
        </w:tc>
      </w:tr>
    </w:tbl>
    <w:p w14:paraId="593063F9" w14:textId="77777777" w:rsidR="00297FE6" w:rsidRPr="00297FE6" w:rsidRDefault="00297FE6" w:rsidP="00EF7804">
      <w:pPr>
        <w:snapToGrid w:val="0"/>
        <w:rPr>
          <w:lang w:eastAsia="ja-JP"/>
        </w:rPr>
      </w:pPr>
    </w:p>
    <w:sectPr w:rsidR="00297FE6" w:rsidRPr="00297FE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70E5D" w14:textId="77777777" w:rsidR="00855645" w:rsidRDefault="00855645" w:rsidP="00117666">
      <w:pPr>
        <w:spacing w:after="0"/>
      </w:pPr>
      <w:r>
        <w:separator/>
      </w:r>
    </w:p>
  </w:endnote>
  <w:endnote w:type="continuationSeparator" w:id="0">
    <w:p w14:paraId="09182C24" w14:textId="77777777" w:rsidR="00855645" w:rsidRDefault="00855645" w:rsidP="00117666">
      <w:pPr>
        <w:spacing w:after="0"/>
      </w:pPr>
      <w:r>
        <w:continuationSeparator/>
      </w:r>
    </w:p>
  </w:endnote>
  <w:endnote w:type="continuationNotice" w:id="1">
    <w:p w14:paraId="71E09010" w14:textId="77777777" w:rsidR="00855645" w:rsidRDefault="0085564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7F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F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7F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7F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5EC354" w14:textId="77777777" w:rsidR="00855645" w:rsidRDefault="00855645" w:rsidP="00117666">
      <w:pPr>
        <w:spacing w:after="0"/>
      </w:pPr>
      <w:r>
        <w:separator/>
      </w:r>
    </w:p>
  </w:footnote>
  <w:footnote w:type="continuationSeparator" w:id="0">
    <w:p w14:paraId="133E6738" w14:textId="77777777" w:rsidR="00855645" w:rsidRDefault="00855645" w:rsidP="00117666">
      <w:pPr>
        <w:spacing w:after="0"/>
      </w:pPr>
      <w:r>
        <w:continuationSeparator/>
      </w:r>
    </w:p>
  </w:footnote>
  <w:footnote w:type="continuationNotice" w:id="1">
    <w:p w14:paraId="1A8BA0FD" w14:textId="77777777" w:rsidR="00855645" w:rsidRDefault="0085564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IN"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498C"/>
    <w:rsid w:val="00077D53"/>
    <w:rsid w:val="00105FD9"/>
    <w:rsid w:val="00117666"/>
    <w:rsid w:val="001549D3"/>
    <w:rsid w:val="00160065"/>
    <w:rsid w:val="00177D84"/>
    <w:rsid w:val="00190BD7"/>
    <w:rsid w:val="001E2881"/>
    <w:rsid w:val="00267D18"/>
    <w:rsid w:val="00274347"/>
    <w:rsid w:val="002868E2"/>
    <w:rsid w:val="002869C3"/>
    <w:rsid w:val="002936E4"/>
    <w:rsid w:val="00297FE6"/>
    <w:rsid w:val="002B4A57"/>
    <w:rsid w:val="002C74CA"/>
    <w:rsid w:val="003123F4"/>
    <w:rsid w:val="003544FB"/>
    <w:rsid w:val="003D2F2D"/>
    <w:rsid w:val="00401590"/>
    <w:rsid w:val="00447801"/>
    <w:rsid w:val="00452E9C"/>
    <w:rsid w:val="00456F6D"/>
    <w:rsid w:val="004735C8"/>
    <w:rsid w:val="004947A6"/>
    <w:rsid w:val="004961FF"/>
    <w:rsid w:val="00517A89"/>
    <w:rsid w:val="005250F2"/>
    <w:rsid w:val="00550A81"/>
    <w:rsid w:val="00593EEA"/>
    <w:rsid w:val="00597F66"/>
    <w:rsid w:val="005A5EEE"/>
    <w:rsid w:val="00633C0E"/>
    <w:rsid w:val="006375C7"/>
    <w:rsid w:val="00654E8F"/>
    <w:rsid w:val="00660D05"/>
    <w:rsid w:val="006820B1"/>
    <w:rsid w:val="006B7D14"/>
    <w:rsid w:val="006F7E84"/>
    <w:rsid w:val="00701727"/>
    <w:rsid w:val="00704F97"/>
    <w:rsid w:val="0070566C"/>
    <w:rsid w:val="00714C50"/>
    <w:rsid w:val="00725A7D"/>
    <w:rsid w:val="007501BE"/>
    <w:rsid w:val="00790BB3"/>
    <w:rsid w:val="007B653D"/>
    <w:rsid w:val="007C206C"/>
    <w:rsid w:val="00817DD6"/>
    <w:rsid w:val="008249A8"/>
    <w:rsid w:val="00830A4A"/>
    <w:rsid w:val="0083759F"/>
    <w:rsid w:val="00855645"/>
    <w:rsid w:val="00885156"/>
    <w:rsid w:val="009135A3"/>
    <w:rsid w:val="009151AA"/>
    <w:rsid w:val="0093239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132"/>
    <w:rsid w:val="00B05960"/>
    <w:rsid w:val="00B1671E"/>
    <w:rsid w:val="00B25EB8"/>
    <w:rsid w:val="00B37F4D"/>
    <w:rsid w:val="00B659EA"/>
    <w:rsid w:val="00C52A7B"/>
    <w:rsid w:val="00C56BAF"/>
    <w:rsid w:val="00C679AA"/>
    <w:rsid w:val="00C75972"/>
    <w:rsid w:val="00CB3916"/>
    <w:rsid w:val="00CD066B"/>
    <w:rsid w:val="00CE4FEE"/>
    <w:rsid w:val="00D060CF"/>
    <w:rsid w:val="00D17BCA"/>
    <w:rsid w:val="00D215D4"/>
    <w:rsid w:val="00DB59C3"/>
    <w:rsid w:val="00DC259A"/>
    <w:rsid w:val="00DE23E8"/>
    <w:rsid w:val="00E20DE6"/>
    <w:rsid w:val="00E52377"/>
    <w:rsid w:val="00E537AD"/>
    <w:rsid w:val="00E64E17"/>
    <w:rsid w:val="00E866C9"/>
    <w:rsid w:val="00EA3D3C"/>
    <w:rsid w:val="00EC090A"/>
    <w:rsid w:val="00ED20B5"/>
    <w:rsid w:val="00EF7804"/>
    <w:rsid w:val="00F33558"/>
    <w:rsid w:val="00F46900"/>
    <w:rsid w:val="00F61D89"/>
    <w:rsid w:val="00FD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30D166AA-D6FB-41AD-B384-BD9B6114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223A32-705F-4DA2-8767-681D8C21C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426</Words>
  <Characters>243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井原 綾</cp:lastModifiedBy>
  <cp:revision>8</cp:revision>
  <cp:lastPrinted>2013-10-03T12:51:00Z</cp:lastPrinted>
  <dcterms:created xsi:type="dcterms:W3CDTF">2021-06-07T08:27:00Z</dcterms:created>
  <dcterms:modified xsi:type="dcterms:W3CDTF">2021-06-08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4ckQG9ucajL</vt:lpwstr>
  </property>
</Properties>
</file>